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B02EB" w14:textId="3908032A" w:rsidR="006171A0" w:rsidRPr="0052223C" w:rsidRDefault="00E43C22" w:rsidP="006171A0">
      <w:pPr>
        <w:spacing w:line="480" w:lineRule="auto"/>
        <w:jc w:val="both"/>
        <w:rPr>
          <w:u w:val="single"/>
          <w:lang w:val="en-GB"/>
        </w:rPr>
      </w:pPr>
      <w:r>
        <w:rPr>
          <w:u w:val="single"/>
          <w:lang w:val="en-GB"/>
        </w:rPr>
        <w:t xml:space="preserve">Supplementary </w:t>
      </w:r>
      <w:r w:rsidR="006171A0" w:rsidRPr="0052223C">
        <w:rPr>
          <w:u w:val="single"/>
          <w:lang w:val="en-GB"/>
        </w:rPr>
        <w:t xml:space="preserve">Table 1 </w:t>
      </w:r>
    </w:p>
    <w:p w14:paraId="614B9F14" w14:textId="678716E8" w:rsidR="006171A0" w:rsidRPr="00346907" w:rsidRDefault="006171A0" w:rsidP="00E43C22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Baseline clinical characteristics of the </w:t>
      </w:r>
      <w:r w:rsidR="000476D3">
        <w:rPr>
          <w:lang w:val="en-GB"/>
        </w:rPr>
        <w:t xml:space="preserve">included and excluded patients in the study group. </w:t>
      </w:r>
      <w:r>
        <w:rPr>
          <w:lang w:val="en-GB"/>
        </w:rP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188"/>
        <w:gridCol w:w="2343"/>
        <w:gridCol w:w="2552"/>
        <w:gridCol w:w="1843"/>
      </w:tblGrid>
      <w:tr w:rsidR="006171A0" w:rsidRPr="00346907" w14:paraId="09B3FF2E" w14:textId="77777777" w:rsidTr="00627D98">
        <w:tc>
          <w:tcPr>
            <w:tcW w:w="2188" w:type="dxa"/>
          </w:tcPr>
          <w:p w14:paraId="2D22AB76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43" w:type="dxa"/>
          </w:tcPr>
          <w:p w14:paraId="2618A0F7" w14:textId="694E5080" w:rsidR="006171A0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Study group </w:t>
            </w:r>
          </w:p>
          <w:p w14:paraId="19E3E811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(Number/ Percentage)</w:t>
            </w:r>
          </w:p>
          <w:p w14:paraId="574AA0D4" w14:textId="7885368D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>N=</w:t>
            </w:r>
            <w:r>
              <w:rPr>
                <w:lang w:val="en-GB"/>
              </w:rPr>
              <w:t>40</w:t>
            </w:r>
          </w:p>
        </w:tc>
        <w:tc>
          <w:tcPr>
            <w:tcW w:w="2552" w:type="dxa"/>
          </w:tcPr>
          <w:p w14:paraId="6508B7E2" w14:textId="3A862478" w:rsidR="006171A0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Excluded Patients </w:t>
            </w:r>
          </w:p>
          <w:p w14:paraId="1A835543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(Number/percentage)</w:t>
            </w:r>
          </w:p>
          <w:p w14:paraId="3B6A9DFE" w14:textId="604B2CFD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>N=</w:t>
            </w:r>
            <w:r>
              <w:rPr>
                <w:lang w:val="en-GB"/>
              </w:rPr>
              <w:t>15</w:t>
            </w:r>
          </w:p>
        </w:tc>
        <w:tc>
          <w:tcPr>
            <w:tcW w:w="1843" w:type="dxa"/>
          </w:tcPr>
          <w:p w14:paraId="043BEB06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 xml:space="preserve">P-Value </w:t>
            </w:r>
          </w:p>
        </w:tc>
      </w:tr>
      <w:tr w:rsidR="006171A0" w:rsidRPr="00346907" w14:paraId="48854565" w14:textId="77777777" w:rsidTr="00627D98">
        <w:tc>
          <w:tcPr>
            <w:tcW w:w="2188" w:type="dxa"/>
          </w:tcPr>
          <w:p w14:paraId="59512B73" w14:textId="77777777" w:rsidR="006171A0" w:rsidRPr="00C803B0" w:rsidRDefault="006171A0" w:rsidP="00627D98">
            <w:pPr>
              <w:spacing w:line="480" w:lineRule="auto"/>
              <w:rPr>
                <w:vertAlign w:val="superscript"/>
                <w:lang w:val="en-GB"/>
              </w:rPr>
            </w:pPr>
            <w:r w:rsidRPr="00346907">
              <w:rPr>
                <w:lang w:val="en-GB"/>
              </w:rPr>
              <w:t>BMI</w:t>
            </w:r>
            <w:r>
              <w:rPr>
                <w:lang w:val="en-GB"/>
              </w:rPr>
              <w:t xml:space="preserve">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2343" w:type="dxa"/>
          </w:tcPr>
          <w:p w14:paraId="19FCCD45" w14:textId="7ECC45D3" w:rsidR="006171A0" w:rsidRPr="00346907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5.2 (22.2 – 28.1)</w:t>
            </w:r>
          </w:p>
        </w:tc>
        <w:tc>
          <w:tcPr>
            <w:tcW w:w="2552" w:type="dxa"/>
          </w:tcPr>
          <w:p w14:paraId="125B9886" w14:textId="4B1F3CEA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.8 (20.4 – 25.8)</w:t>
            </w:r>
          </w:p>
        </w:tc>
        <w:tc>
          <w:tcPr>
            <w:tcW w:w="1843" w:type="dxa"/>
          </w:tcPr>
          <w:p w14:paraId="5EF718F5" w14:textId="2FA00518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80</w:t>
            </w:r>
          </w:p>
        </w:tc>
      </w:tr>
      <w:tr w:rsidR="006171A0" w:rsidRPr="00346907" w14:paraId="3AAEFF5A" w14:textId="77777777" w:rsidTr="00627D98">
        <w:tc>
          <w:tcPr>
            <w:tcW w:w="2188" w:type="dxa"/>
          </w:tcPr>
          <w:p w14:paraId="3BC41E17" w14:textId="77777777" w:rsidR="006171A0" w:rsidRPr="00C803B0" w:rsidRDefault="006171A0" w:rsidP="00627D98">
            <w:pPr>
              <w:spacing w:line="480" w:lineRule="auto"/>
              <w:rPr>
                <w:vertAlign w:val="superscript"/>
                <w:lang w:val="en-GB"/>
              </w:rPr>
            </w:pPr>
            <w:r w:rsidRPr="00346907">
              <w:rPr>
                <w:lang w:val="en-GB"/>
              </w:rPr>
              <w:t>BSA</w:t>
            </w:r>
            <w:r>
              <w:rPr>
                <w:lang w:val="en-GB"/>
              </w:rPr>
              <w:t xml:space="preserve"> (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2343" w:type="dxa"/>
          </w:tcPr>
          <w:p w14:paraId="6DC32F7F" w14:textId="50B53EC1" w:rsidR="006171A0" w:rsidRPr="00346907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0 (1.8 – 2.2)</w:t>
            </w:r>
          </w:p>
        </w:tc>
        <w:tc>
          <w:tcPr>
            <w:tcW w:w="2552" w:type="dxa"/>
          </w:tcPr>
          <w:p w14:paraId="7401FE7D" w14:textId="3C448693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0 (1.8 – 2.1)</w:t>
            </w:r>
          </w:p>
        </w:tc>
        <w:tc>
          <w:tcPr>
            <w:tcW w:w="1843" w:type="dxa"/>
          </w:tcPr>
          <w:p w14:paraId="0B8CFC12" w14:textId="038DD94F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345</w:t>
            </w:r>
          </w:p>
        </w:tc>
      </w:tr>
      <w:tr w:rsidR="006171A0" w:rsidRPr="00346907" w14:paraId="04DF780F" w14:textId="77777777" w:rsidTr="00627D98">
        <w:tc>
          <w:tcPr>
            <w:tcW w:w="2188" w:type="dxa"/>
          </w:tcPr>
          <w:p w14:paraId="6686FE1A" w14:textId="77777777" w:rsidR="006171A0" w:rsidRPr="00C803B0" w:rsidRDefault="006171A0" w:rsidP="00627D98">
            <w:pPr>
              <w:spacing w:line="480" w:lineRule="auto"/>
              <w:rPr>
                <w:vertAlign w:val="superscript"/>
                <w:lang w:val="en-GB"/>
              </w:rPr>
            </w:pPr>
            <w:r w:rsidRPr="00346907">
              <w:rPr>
                <w:lang w:val="en-GB"/>
              </w:rPr>
              <w:t>Age at Implant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2343" w:type="dxa"/>
          </w:tcPr>
          <w:p w14:paraId="63CF268D" w14:textId="198A0D12" w:rsidR="006171A0" w:rsidRPr="00346907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0 (40.5 – 63.3)</w:t>
            </w:r>
          </w:p>
        </w:tc>
        <w:tc>
          <w:tcPr>
            <w:tcW w:w="2552" w:type="dxa"/>
          </w:tcPr>
          <w:p w14:paraId="1D06D9C6" w14:textId="29EB8D2E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9.5 (30.9 – 63.7)</w:t>
            </w:r>
          </w:p>
        </w:tc>
        <w:tc>
          <w:tcPr>
            <w:tcW w:w="1843" w:type="dxa"/>
          </w:tcPr>
          <w:p w14:paraId="2ADD3FA5" w14:textId="753480CA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</w:tr>
      <w:tr w:rsidR="006171A0" w:rsidRPr="00346907" w14:paraId="4E351D71" w14:textId="77777777" w:rsidTr="00627D98">
        <w:tc>
          <w:tcPr>
            <w:tcW w:w="2188" w:type="dxa"/>
          </w:tcPr>
          <w:p w14:paraId="0C0D8622" w14:textId="77777777" w:rsidR="006171A0" w:rsidRPr="00C803B0" w:rsidRDefault="006171A0" w:rsidP="00627D9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r w:rsidRPr="00346907">
              <w:rPr>
                <w:lang w:val="en-GB"/>
              </w:rPr>
              <w:t>Intermacs</w:t>
            </w:r>
            <w:proofErr w:type="spellEnd"/>
            <w:r w:rsidRPr="00346907">
              <w:rPr>
                <w:lang w:val="en-GB"/>
              </w:rPr>
              <w:t xml:space="preserve"> </w:t>
            </w:r>
            <w:r>
              <w:rPr>
                <w:lang w:val="en-GB"/>
              </w:rPr>
              <w:t>scor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343" w:type="dxa"/>
          </w:tcPr>
          <w:p w14:paraId="7DDF800B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024020F5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</w:tcPr>
          <w:p w14:paraId="713D0D53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</w:tr>
      <w:tr w:rsidR="006171A0" w:rsidRPr="00346907" w14:paraId="7A89F30A" w14:textId="77777777" w:rsidTr="00627D98">
        <w:tc>
          <w:tcPr>
            <w:tcW w:w="2188" w:type="dxa"/>
          </w:tcPr>
          <w:p w14:paraId="66B76538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>1</w:t>
            </w:r>
          </w:p>
        </w:tc>
        <w:tc>
          <w:tcPr>
            <w:tcW w:w="2343" w:type="dxa"/>
          </w:tcPr>
          <w:p w14:paraId="24B30823" w14:textId="2C0DD07D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 (</w:t>
            </w:r>
            <w:r w:rsidR="00FD27A8">
              <w:rPr>
                <w:lang w:val="en-GB"/>
              </w:rPr>
              <w:t>20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</w:tcPr>
          <w:p w14:paraId="034BE4AF" w14:textId="1BC3B6E9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 (27)</w:t>
            </w:r>
          </w:p>
        </w:tc>
        <w:tc>
          <w:tcPr>
            <w:tcW w:w="1843" w:type="dxa"/>
          </w:tcPr>
          <w:p w14:paraId="1190C95F" w14:textId="70D7D6E4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</w:tr>
      <w:tr w:rsidR="006171A0" w:rsidRPr="00346907" w14:paraId="7BBF5A24" w14:textId="77777777" w:rsidTr="00627D98">
        <w:tc>
          <w:tcPr>
            <w:tcW w:w="2188" w:type="dxa"/>
          </w:tcPr>
          <w:p w14:paraId="193DB9F3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>2</w:t>
            </w:r>
          </w:p>
        </w:tc>
        <w:tc>
          <w:tcPr>
            <w:tcW w:w="2343" w:type="dxa"/>
          </w:tcPr>
          <w:p w14:paraId="701367BB" w14:textId="1BC5E013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 (</w:t>
            </w:r>
            <w:r w:rsidR="00FD27A8">
              <w:rPr>
                <w:lang w:val="en-GB"/>
              </w:rPr>
              <w:t>35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</w:tcPr>
          <w:p w14:paraId="337F6393" w14:textId="46090BFC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 (7)</w:t>
            </w:r>
          </w:p>
        </w:tc>
        <w:tc>
          <w:tcPr>
            <w:tcW w:w="1843" w:type="dxa"/>
          </w:tcPr>
          <w:p w14:paraId="391BD4CC" w14:textId="3EA8A913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63</w:t>
            </w:r>
          </w:p>
        </w:tc>
      </w:tr>
      <w:tr w:rsidR="006171A0" w:rsidRPr="00346907" w14:paraId="734BB949" w14:textId="77777777" w:rsidTr="00627D98">
        <w:tc>
          <w:tcPr>
            <w:tcW w:w="2188" w:type="dxa"/>
          </w:tcPr>
          <w:p w14:paraId="76F21494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>3</w:t>
            </w:r>
          </w:p>
        </w:tc>
        <w:tc>
          <w:tcPr>
            <w:tcW w:w="2343" w:type="dxa"/>
          </w:tcPr>
          <w:p w14:paraId="400C7B8F" w14:textId="053657DC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 (</w:t>
            </w:r>
            <w:r w:rsidR="00FD27A8">
              <w:rPr>
                <w:lang w:val="en-GB"/>
              </w:rPr>
              <w:t>18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</w:tcPr>
          <w:p w14:paraId="39ECF84A" w14:textId="0C85363A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 (13)</w:t>
            </w:r>
          </w:p>
        </w:tc>
        <w:tc>
          <w:tcPr>
            <w:tcW w:w="1843" w:type="dxa"/>
          </w:tcPr>
          <w:p w14:paraId="52FDF278" w14:textId="0C488885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 w:rsidR="006171A0" w:rsidRPr="00346907" w14:paraId="56C24470" w14:textId="77777777" w:rsidTr="00627D98">
        <w:tc>
          <w:tcPr>
            <w:tcW w:w="2188" w:type="dxa"/>
          </w:tcPr>
          <w:p w14:paraId="3B10219A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>4</w:t>
            </w:r>
          </w:p>
        </w:tc>
        <w:tc>
          <w:tcPr>
            <w:tcW w:w="2343" w:type="dxa"/>
          </w:tcPr>
          <w:p w14:paraId="74E5E2FD" w14:textId="5FB89736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 (</w:t>
            </w:r>
            <w:r w:rsidR="00FD27A8">
              <w:rPr>
                <w:lang w:val="en-GB"/>
              </w:rPr>
              <w:t>28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</w:tcPr>
          <w:p w14:paraId="32420024" w14:textId="0489ECBC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 (53)</w:t>
            </w:r>
          </w:p>
        </w:tc>
        <w:tc>
          <w:tcPr>
            <w:tcW w:w="1843" w:type="dxa"/>
          </w:tcPr>
          <w:p w14:paraId="290C4510" w14:textId="7514C61B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59</w:t>
            </w:r>
          </w:p>
        </w:tc>
      </w:tr>
      <w:tr w:rsidR="006171A0" w:rsidRPr="00346907" w14:paraId="01E0A9DD" w14:textId="77777777" w:rsidTr="00627D98">
        <w:tc>
          <w:tcPr>
            <w:tcW w:w="2188" w:type="dxa"/>
          </w:tcPr>
          <w:p w14:paraId="75C85D6B" w14:textId="77777777" w:rsidR="006171A0" w:rsidRPr="00C803B0" w:rsidRDefault="006171A0" w:rsidP="00627D98">
            <w:pPr>
              <w:spacing w:line="480" w:lineRule="auto"/>
              <w:rPr>
                <w:vertAlign w:val="superscript"/>
                <w:lang w:val="en-GB"/>
              </w:rPr>
            </w:pPr>
            <w:r w:rsidRPr="00346907">
              <w:rPr>
                <w:lang w:val="en-GB"/>
              </w:rPr>
              <w:t>Device Typ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343" w:type="dxa"/>
          </w:tcPr>
          <w:p w14:paraId="22B4BED2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0B0935D1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</w:tcPr>
          <w:p w14:paraId="7B6236E3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</w:tr>
      <w:tr w:rsidR="006171A0" w:rsidRPr="00346907" w14:paraId="786D0C22" w14:textId="77777777" w:rsidTr="00627D98">
        <w:tc>
          <w:tcPr>
            <w:tcW w:w="2188" w:type="dxa"/>
          </w:tcPr>
          <w:p w14:paraId="22E13F74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 xml:space="preserve">Heart Mate 3 </w:t>
            </w:r>
          </w:p>
        </w:tc>
        <w:tc>
          <w:tcPr>
            <w:tcW w:w="2343" w:type="dxa"/>
          </w:tcPr>
          <w:p w14:paraId="364C1983" w14:textId="5CAD4B95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0 (75)</w:t>
            </w:r>
          </w:p>
        </w:tc>
        <w:tc>
          <w:tcPr>
            <w:tcW w:w="2552" w:type="dxa"/>
          </w:tcPr>
          <w:p w14:paraId="207B954D" w14:textId="1D24441E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 (60)</w:t>
            </w:r>
          </w:p>
        </w:tc>
        <w:tc>
          <w:tcPr>
            <w:tcW w:w="1843" w:type="dxa"/>
          </w:tcPr>
          <w:p w14:paraId="401B753A" w14:textId="70856E5E" w:rsidR="006171A0" w:rsidRPr="00346907" w:rsidRDefault="00577805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11</w:t>
            </w:r>
          </w:p>
        </w:tc>
      </w:tr>
      <w:tr w:rsidR="006171A0" w:rsidRPr="00346907" w14:paraId="0CEC30A3" w14:textId="77777777" w:rsidTr="00627D98">
        <w:tc>
          <w:tcPr>
            <w:tcW w:w="2188" w:type="dxa"/>
          </w:tcPr>
          <w:p w14:paraId="0A775AEF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 w:rsidRPr="00346907">
              <w:rPr>
                <w:lang w:val="en-GB"/>
              </w:rPr>
              <w:t xml:space="preserve">HVAD </w:t>
            </w:r>
          </w:p>
        </w:tc>
        <w:tc>
          <w:tcPr>
            <w:tcW w:w="2343" w:type="dxa"/>
          </w:tcPr>
          <w:p w14:paraId="1FE82990" w14:textId="4B6FFF80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 (25)</w:t>
            </w:r>
          </w:p>
        </w:tc>
        <w:tc>
          <w:tcPr>
            <w:tcW w:w="2552" w:type="dxa"/>
          </w:tcPr>
          <w:p w14:paraId="288F4FA2" w14:textId="5EDD5D00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 (</w:t>
            </w:r>
            <w:r w:rsidR="00577805">
              <w:rPr>
                <w:lang w:val="en-GB"/>
              </w:rPr>
              <w:t>33)</w:t>
            </w:r>
          </w:p>
        </w:tc>
        <w:tc>
          <w:tcPr>
            <w:tcW w:w="1843" w:type="dxa"/>
          </w:tcPr>
          <w:p w14:paraId="1CEEB6EC" w14:textId="538A3BDA" w:rsidR="006171A0" w:rsidRPr="00346907" w:rsidRDefault="00577805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49</w:t>
            </w:r>
          </w:p>
        </w:tc>
      </w:tr>
      <w:tr w:rsidR="00371BE8" w:rsidRPr="00346907" w14:paraId="604CC0EF" w14:textId="77777777" w:rsidTr="00627D98">
        <w:tc>
          <w:tcPr>
            <w:tcW w:w="2188" w:type="dxa"/>
          </w:tcPr>
          <w:p w14:paraId="3F223F28" w14:textId="73158366" w:rsidR="00371BE8" w:rsidRPr="00346907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erlin-Heart</w:t>
            </w:r>
          </w:p>
        </w:tc>
        <w:tc>
          <w:tcPr>
            <w:tcW w:w="2343" w:type="dxa"/>
          </w:tcPr>
          <w:p w14:paraId="1FDDC2F1" w14:textId="754A1866" w:rsidR="00371BE8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(0)</w:t>
            </w:r>
          </w:p>
        </w:tc>
        <w:tc>
          <w:tcPr>
            <w:tcW w:w="2552" w:type="dxa"/>
          </w:tcPr>
          <w:p w14:paraId="198C5020" w14:textId="0186C050" w:rsidR="00371BE8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 (7)</w:t>
            </w:r>
          </w:p>
        </w:tc>
        <w:tc>
          <w:tcPr>
            <w:tcW w:w="1843" w:type="dxa"/>
          </w:tcPr>
          <w:p w14:paraId="36EA946C" w14:textId="2B111397" w:rsidR="00371BE8" w:rsidRPr="00346907" w:rsidRDefault="00577805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0.286 </w:t>
            </w:r>
          </w:p>
        </w:tc>
      </w:tr>
      <w:tr w:rsidR="006171A0" w:rsidRPr="00346907" w14:paraId="72FA4937" w14:textId="77777777" w:rsidTr="00627D98">
        <w:tc>
          <w:tcPr>
            <w:tcW w:w="2188" w:type="dxa"/>
          </w:tcPr>
          <w:p w14:paraId="5C1299D5" w14:textId="77777777" w:rsidR="006171A0" w:rsidRPr="00C803B0" w:rsidRDefault="006171A0" w:rsidP="00627D98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Etiology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343" w:type="dxa"/>
          </w:tcPr>
          <w:p w14:paraId="50A45832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4BD84B82" w14:textId="77777777" w:rsidR="006171A0" w:rsidRDefault="006171A0" w:rsidP="00627D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</w:tcPr>
          <w:p w14:paraId="43D58FCB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</w:p>
        </w:tc>
      </w:tr>
      <w:tr w:rsidR="006171A0" w:rsidRPr="00346907" w14:paraId="6532851A" w14:textId="77777777" w:rsidTr="00627D98">
        <w:tc>
          <w:tcPr>
            <w:tcW w:w="2188" w:type="dxa"/>
          </w:tcPr>
          <w:p w14:paraId="06D7C775" w14:textId="77777777" w:rsidR="006171A0" w:rsidRPr="00DF7684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CM</w:t>
            </w:r>
          </w:p>
        </w:tc>
        <w:tc>
          <w:tcPr>
            <w:tcW w:w="2343" w:type="dxa"/>
          </w:tcPr>
          <w:p w14:paraId="1F0B8C60" w14:textId="1A66DD74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 (25)</w:t>
            </w:r>
          </w:p>
        </w:tc>
        <w:tc>
          <w:tcPr>
            <w:tcW w:w="2552" w:type="dxa"/>
          </w:tcPr>
          <w:p w14:paraId="1915138C" w14:textId="0C079D31" w:rsidR="006171A0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 (27)</w:t>
            </w:r>
          </w:p>
        </w:tc>
        <w:tc>
          <w:tcPr>
            <w:tcW w:w="1843" w:type="dxa"/>
          </w:tcPr>
          <w:p w14:paraId="589B9F13" w14:textId="0FED6DBE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 w:rsidR="006171A0" w:rsidRPr="00346907" w14:paraId="5A9211B9" w14:textId="77777777" w:rsidTr="00627D98">
        <w:tc>
          <w:tcPr>
            <w:tcW w:w="2188" w:type="dxa"/>
          </w:tcPr>
          <w:p w14:paraId="5E29112F" w14:textId="77777777" w:rsidR="006171A0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CM</w:t>
            </w:r>
          </w:p>
        </w:tc>
        <w:tc>
          <w:tcPr>
            <w:tcW w:w="2343" w:type="dxa"/>
          </w:tcPr>
          <w:p w14:paraId="688510A3" w14:textId="0754643C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0 (75)</w:t>
            </w:r>
          </w:p>
        </w:tc>
        <w:tc>
          <w:tcPr>
            <w:tcW w:w="2552" w:type="dxa"/>
          </w:tcPr>
          <w:p w14:paraId="53DC31E1" w14:textId="162E5B05" w:rsidR="006171A0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 (53)</w:t>
            </w:r>
          </w:p>
        </w:tc>
        <w:tc>
          <w:tcPr>
            <w:tcW w:w="1843" w:type="dxa"/>
          </w:tcPr>
          <w:p w14:paraId="41725776" w14:textId="5F23D799" w:rsidR="006171A0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626</w:t>
            </w:r>
          </w:p>
        </w:tc>
      </w:tr>
      <w:tr w:rsidR="000476D3" w:rsidRPr="00346907" w14:paraId="42741ACC" w14:textId="77777777" w:rsidTr="00627D98">
        <w:tc>
          <w:tcPr>
            <w:tcW w:w="2188" w:type="dxa"/>
          </w:tcPr>
          <w:p w14:paraId="56D3AFF0" w14:textId="508BED96" w:rsidR="000476D3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Congenital </w:t>
            </w:r>
          </w:p>
        </w:tc>
        <w:tc>
          <w:tcPr>
            <w:tcW w:w="2343" w:type="dxa"/>
          </w:tcPr>
          <w:p w14:paraId="12116B13" w14:textId="3135B860" w:rsidR="000476D3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2552" w:type="dxa"/>
          </w:tcPr>
          <w:p w14:paraId="4145660F" w14:textId="03808B74" w:rsidR="000476D3" w:rsidRPr="00E43C22" w:rsidRDefault="00FD27A8" w:rsidP="00627D98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 (</w:t>
            </w:r>
            <w:proofErr w:type="gramStart"/>
            <w:r>
              <w:rPr>
                <w:lang w:val="en-GB"/>
              </w:rPr>
              <w:t>20)</w:t>
            </w:r>
            <w:r w:rsidR="00E43C22">
              <w:rPr>
                <w:lang w:val="en-GB"/>
              </w:rPr>
              <w:t>*</w:t>
            </w:r>
            <w:proofErr w:type="gramEnd"/>
          </w:p>
        </w:tc>
        <w:tc>
          <w:tcPr>
            <w:tcW w:w="1843" w:type="dxa"/>
          </w:tcPr>
          <w:p w14:paraId="1E692318" w14:textId="5A1081A4" w:rsidR="000476D3" w:rsidRPr="00346907" w:rsidRDefault="00FD27A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</w:tr>
      <w:tr w:rsidR="006171A0" w:rsidRPr="00346907" w14:paraId="63073606" w14:textId="77777777" w:rsidTr="00627D98">
        <w:tc>
          <w:tcPr>
            <w:tcW w:w="2188" w:type="dxa"/>
          </w:tcPr>
          <w:p w14:paraId="30BEC777" w14:textId="77777777" w:rsidR="006171A0" w:rsidRPr="00956B2E" w:rsidRDefault="006171A0" w:rsidP="00627D98">
            <w:pPr>
              <w:spacing w:line="480" w:lineRule="auto"/>
              <w:rPr>
                <w:lang w:val="en-GB"/>
              </w:rPr>
            </w:pPr>
            <w:proofErr w:type="spellStart"/>
            <w:r w:rsidRPr="00346907">
              <w:rPr>
                <w:lang w:val="en-GB"/>
              </w:rPr>
              <w:lastRenderedPageBreak/>
              <w:t>Pre-OP</w:t>
            </w:r>
            <w:proofErr w:type="spellEnd"/>
            <w:r w:rsidRPr="00346907">
              <w:rPr>
                <w:lang w:val="en-GB"/>
              </w:rPr>
              <w:t xml:space="preserve"> GFR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(mL/min/1.73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343" w:type="dxa"/>
          </w:tcPr>
          <w:p w14:paraId="21F6F13B" w14:textId="3EB56C79" w:rsidR="006171A0" w:rsidRPr="00346907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9 (42 – 90.5)</w:t>
            </w:r>
          </w:p>
        </w:tc>
        <w:tc>
          <w:tcPr>
            <w:tcW w:w="2552" w:type="dxa"/>
          </w:tcPr>
          <w:p w14:paraId="19912579" w14:textId="52299BB5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3 (37 – 73)</w:t>
            </w:r>
          </w:p>
        </w:tc>
        <w:tc>
          <w:tcPr>
            <w:tcW w:w="1843" w:type="dxa"/>
          </w:tcPr>
          <w:p w14:paraId="70575FE8" w14:textId="26DF0056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69</w:t>
            </w:r>
          </w:p>
        </w:tc>
      </w:tr>
      <w:tr w:rsidR="006171A0" w:rsidRPr="00346907" w14:paraId="10CD4D9B" w14:textId="77777777" w:rsidTr="00627D98">
        <w:tc>
          <w:tcPr>
            <w:tcW w:w="2188" w:type="dxa"/>
          </w:tcPr>
          <w:p w14:paraId="26B06FDA" w14:textId="77777777" w:rsidR="006171A0" w:rsidRPr="00346907" w:rsidRDefault="006171A0" w:rsidP="00627D98">
            <w:pPr>
              <w:spacing w:line="480" w:lineRule="auto"/>
              <w:rPr>
                <w:lang w:val="en-GB"/>
              </w:rPr>
            </w:pPr>
            <w:proofErr w:type="spellStart"/>
            <w:r w:rsidRPr="00346907">
              <w:rPr>
                <w:lang w:val="en-GB"/>
              </w:rPr>
              <w:t>Pre-OP</w:t>
            </w:r>
            <w:proofErr w:type="spellEnd"/>
            <w:r w:rsidRPr="00346907">
              <w:rPr>
                <w:lang w:val="en-GB"/>
              </w:rPr>
              <w:t xml:space="preserve"> Bilirubin</w:t>
            </w:r>
            <w:r>
              <w:rPr>
                <w:vertAlign w:val="superscript"/>
                <w:lang w:val="en-GB"/>
              </w:rPr>
              <w:t>1</w:t>
            </w:r>
            <w:r w:rsidRPr="00346907">
              <w:rPr>
                <w:lang w:val="en-GB"/>
              </w:rPr>
              <w:t xml:space="preserve"> </w:t>
            </w:r>
            <w:r>
              <w:rPr>
                <w:lang w:val="en-GB"/>
              </w:rPr>
              <w:t>(mg/dl)</w:t>
            </w:r>
          </w:p>
        </w:tc>
        <w:tc>
          <w:tcPr>
            <w:tcW w:w="2343" w:type="dxa"/>
          </w:tcPr>
          <w:p w14:paraId="59BFD8B5" w14:textId="717A405B" w:rsidR="006171A0" w:rsidRPr="00346907" w:rsidRDefault="00371BE8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2 (0.8 – 1.6)</w:t>
            </w:r>
          </w:p>
        </w:tc>
        <w:tc>
          <w:tcPr>
            <w:tcW w:w="2552" w:type="dxa"/>
          </w:tcPr>
          <w:p w14:paraId="2FE981C7" w14:textId="4F215225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2 (0.8 – 2-3)</w:t>
            </w:r>
          </w:p>
        </w:tc>
        <w:tc>
          <w:tcPr>
            <w:tcW w:w="1843" w:type="dxa"/>
          </w:tcPr>
          <w:p w14:paraId="2C2489F5" w14:textId="727B549D" w:rsidR="006171A0" w:rsidRPr="00346907" w:rsidRDefault="000476D3" w:rsidP="00627D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643</w:t>
            </w:r>
          </w:p>
        </w:tc>
      </w:tr>
    </w:tbl>
    <w:p w14:paraId="7DA6957E" w14:textId="0E4BD816" w:rsidR="006171A0" w:rsidRDefault="006171A0" w:rsidP="006171A0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Median and 25</w:t>
      </w:r>
      <w:r w:rsidRPr="00C803B0">
        <w:rPr>
          <w:vertAlign w:val="superscript"/>
          <w:lang w:val="en-GB"/>
        </w:rPr>
        <w:t>th</w:t>
      </w:r>
      <w:r>
        <w:rPr>
          <w:lang w:val="en-GB"/>
        </w:rPr>
        <w:t xml:space="preserve"> and 75</w:t>
      </w:r>
      <w:r w:rsidRPr="00C803B0">
        <w:rPr>
          <w:vertAlign w:val="superscript"/>
          <w:lang w:val="en-GB"/>
        </w:rPr>
        <w:t>th</w:t>
      </w:r>
      <w:r>
        <w:rPr>
          <w:lang w:val="en-GB"/>
        </w:rPr>
        <w:t xml:space="preserve"> percentile,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Number and percentage; RHF – right heart failure, BMI – body mass index, BSA – body surface area, ICM – ischemic cardiomyopathy, DCM – dilated cardiomyopathy, </w:t>
      </w:r>
      <w:r w:rsidRPr="00346907">
        <w:rPr>
          <w:lang w:val="en-GB"/>
        </w:rPr>
        <w:t>HVAD</w:t>
      </w:r>
      <w:r>
        <w:rPr>
          <w:lang w:val="en-GB"/>
        </w:rPr>
        <w:t xml:space="preserve"> – </w:t>
      </w:r>
      <w:proofErr w:type="spellStart"/>
      <w:r>
        <w:rPr>
          <w:lang w:val="en-GB"/>
        </w:rPr>
        <w:t>HeartWare</w:t>
      </w:r>
      <w:proofErr w:type="spellEnd"/>
      <w:r>
        <w:rPr>
          <w:lang w:val="en-GB"/>
        </w:rPr>
        <w:t xml:space="preserve"> Ventricular Assist Device, GFR – glomerular filtration rate, </w:t>
      </w:r>
    </w:p>
    <w:p w14:paraId="3F7827ED" w14:textId="0228E269" w:rsidR="00217891" w:rsidRPr="00E43C22" w:rsidRDefault="00E43C22" w:rsidP="00E43C22">
      <w:pPr>
        <w:spacing w:line="480" w:lineRule="auto"/>
        <w:jc w:val="both"/>
        <w:rPr>
          <w:lang w:val="en-GB"/>
        </w:rPr>
      </w:pPr>
      <w:r w:rsidRPr="00E43C22">
        <w:rPr>
          <w:lang w:val="en-GB"/>
        </w:rPr>
        <w:t>*2 Patients had corrected congenital transposition of the great art</w:t>
      </w:r>
      <w:r w:rsidR="00203541">
        <w:rPr>
          <w:lang w:val="en-GB"/>
        </w:rPr>
        <w:t>eri</w:t>
      </w:r>
      <w:r w:rsidRPr="00E43C22">
        <w:rPr>
          <w:lang w:val="en-GB"/>
        </w:rPr>
        <w:t>es</w:t>
      </w:r>
      <w:r w:rsidR="00203541">
        <w:rPr>
          <w:lang w:val="en-GB"/>
        </w:rPr>
        <w:t>,</w:t>
      </w:r>
      <w:r w:rsidRPr="00E43C22">
        <w:rPr>
          <w:lang w:val="en-GB"/>
        </w:rPr>
        <w:t xml:space="preserve"> and one patient had Ebstein</w:t>
      </w:r>
      <w:r w:rsidR="00203541">
        <w:rPr>
          <w:lang w:val="en-GB"/>
        </w:rPr>
        <w:t>’</w:t>
      </w:r>
      <w:r w:rsidRPr="00E43C22">
        <w:rPr>
          <w:lang w:val="en-GB"/>
        </w:rPr>
        <w:t xml:space="preserve">s anomaly. </w:t>
      </w:r>
    </w:p>
    <w:sectPr w:rsidR="00217891" w:rsidRPr="00E43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A0"/>
    <w:rsid w:val="00000E1B"/>
    <w:rsid w:val="000476D3"/>
    <w:rsid w:val="00061B12"/>
    <w:rsid w:val="00067EB7"/>
    <w:rsid w:val="000E2E85"/>
    <w:rsid w:val="001F43CB"/>
    <w:rsid w:val="00203541"/>
    <w:rsid w:val="002062C7"/>
    <w:rsid w:val="00217891"/>
    <w:rsid w:val="00273A31"/>
    <w:rsid w:val="00295CBE"/>
    <w:rsid w:val="002A7269"/>
    <w:rsid w:val="00314A61"/>
    <w:rsid w:val="00371BE8"/>
    <w:rsid w:val="00385947"/>
    <w:rsid w:val="003902E4"/>
    <w:rsid w:val="003A1FC5"/>
    <w:rsid w:val="003B1B64"/>
    <w:rsid w:val="004138BD"/>
    <w:rsid w:val="004557B9"/>
    <w:rsid w:val="004674B1"/>
    <w:rsid w:val="004F3FF1"/>
    <w:rsid w:val="005364B4"/>
    <w:rsid w:val="005615EE"/>
    <w:rsid w:val="00562C9D"/>
    <w:rsid w:val="005750A9"/>
    <w:rsid w:val="00576BE8"/>
    <w:rsid w:val="00577805"/>
    <w:rsid w:val="005B62FB"/>
    <w:rsid w:val="005C5914"/>
    <w:rsid w:val="00614C42"/>
    <w:rsid w:val="006171A0"/>
    <w:rsid w:val="00645377"/>
    <w:rsid w:val="00645A4A"/>
    <w:rsid w:val="00646091"/>
    <w:rsid w:val="007341ED"/>
    <w:rsid w:val="00842338"/>
    <w:rsid w:val="008730BB"/>
    <w:rsid w:val="008E0900"/>
    <w:rsid w:val="009215CE"/>
    <w:rsid w:val="009A191C"/>
    <w:rsid w:val="009D7D41"/>
    <w:rsid w:val="009E0A4C"/>
    <w:rsid w:val="00A10E11"/>
    <w:rsid w:val="00A66EE9"/>
    <w:rsid w:val="00AE01B6"/>
    <w:rsid w:val="00AE383F"/>
    <w:rsid w:val="00AE58EC"/>
    <w:rsid w:val="00AF17C2"/>
    <w:rsid w:val="00B24BC4"/>
    <w:rsid w:val="00B748E9"/>
    <w:rsid w:val="00BC16E8"/>
    <w:rsid w:val="00C56463"/>
    <w:rsid w:val="00CD4258"/>
    <w:rsid w:val="00CE7D46"/>
    <w:rsid w:val="00DA39E0"/>
    <w:rsid w:val="00DD687C"/>
    <w:rsid w:val="00E43C22"/>
    <w:rsid w:val="00E507C6"/>
    <w:rsid w:val="00E5697F"/>
    <w:rsid w:val="00E828F7"/>
    <w:rsid w:val="00FD27A8"/>
    <w:rsid w:val="00FD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E998A7"/>
  <w15:chartTrackingRefBased/>
  <w15:docId w15:val="{B1E1EE5B-F265-C74E-B22F-5D320001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A0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1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1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1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1A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1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617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1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617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1A0"/>
    <w:pPr>
      <w:spacing w:before="160" w:after="160"/>
      <w:jc w:val="center"/>
    </w:pPr>
    <w:rPr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617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1A0"/>
    <w:pPr>
      <w:ind w:left="720"/>
      <w:contextualSpacing/>
    </w:pPr>
    <w:rPr>
      <w:lang w:val="en-DE"/>
    </w:rPr>
  </w:style>
  <w:style w:type="character" w:styleId="IntenseEmphasis">
    <w:name w:val="Intense Emphasis"/>
    <w:basedOn w:val="DefaultParagraphFont"/>
    <w:uiPriority w:val="21"/>
    <w:qFormat/>
    <w:rsid w:val="00617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1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1A0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raun</dc:creator>
  <cp:keywords/>
  <dc:description/>
  <cp:lastModifiedBy>Carl Braun</cp:lastModifiedBy>
  <cp:revision>4</cp:revision>
  <dcterms:created xsi:type="dcterms:W3CDTF">2025-08-08T15:48:00Z</dcterms:created>
  <dcterms:modified xsi:type="dcterms:W3CDTF">2025-08-08T16:13:00Z</dcterms:modified>
</cp:coreProperties>
</file>